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2C11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  <w:bCs/>
        </w:rPr>
        <w:t xml:space="preserve"> Impact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-GWG </w:t>
      </w:r>
      <w:r>
        <w:rPr>
          <w:rFonts w:hint="eastAsia" w:ascii="Times New Roman" w:hAnsi="Times New Roman" w:cs="Times New Roman"/>
          <w:b/>
          <w:bCs/>
        </w:rPr>
        <w:t>on s-HDP in unadjusted and adjusted models</w:t>
      </w:r>
    </w:p>
    <w:p w14:paraId="680FECBE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10306" w:type="dxa"/>
        <w:tblInd w:w="-6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372"/>
        <w:gridCol w:w="2193"/>
        <w:gridCol w:w="2714"/>
        <w:gridCol w:w="2736"/>
      </w:tblGrid>
      <w:tr w14:paraId="38155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FF971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he analyzed population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D6E3E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dependent variable</w:t>
            </w: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F2E10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djusted OR (95% CI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AE980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O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95% CI) in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l 1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0B85B5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justed OR (95% CI) in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l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3E49B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82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9D44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6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A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1(2.374-7.399)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7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471-5.49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6224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1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465A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B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(0.937-1.026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8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(0.961-1.033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6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(0.957-1.037)</w:t>
            </w:r>
          </w:p>
        </w:tc>
      </w:tr>
      <w:tr w14:paraId="604D2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8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BC2A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6A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29A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C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F77A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E20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-NB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2D09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6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A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1(1.762-7.90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D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5(1.207-5.75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43B6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62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239B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9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1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92-1.009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(0.993-1.009)</w:t>
            </w:r>
          </w:p>
        </w:tc>
      </w:tr>
      <w:tr w14:paraId="3376A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5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B302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4CE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B5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F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B329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95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-HD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B9AF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A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6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7(0.9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624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E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7(0.716-9.7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642A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B97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CD06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3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8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1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(0.79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5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(0.792-0.971)</w:t>
            </w:r>
          </w:p>
        </w:tc>
      </w:tr>
      <w:tr w14:paraId="1DEED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4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5A71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8EF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0B6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6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D1B1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BC51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YM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83FD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8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D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5(1.333-8.048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5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4(0.775-6.443)</w:t>
            </w:r>
          </w:p>
        </w:tc>
      </w:tr>
      <w:tr w14:paraId="37650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1A2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DA5D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7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(0.915-1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2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(0.926-1.048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2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26-1.0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AAAE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9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BD50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C04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8F1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6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B99D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DA195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AM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9547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6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862-8.422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1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349-7.305)</w:t>
            </w:r>
          </w:p>
        </w:tc>
      </w:tr>
      <w:tr w14:paraId="302B4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4D06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F8B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1-1.052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7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(0.982-1.016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(0.982-1.018)</w:t>
            </w:r>
          </w:p>
        </w:tc>
      </w:tr>
      <w:tr w14:paraId="7DDB3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91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FA6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653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92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28B1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C0B6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P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7CDB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D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9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6(0.886-8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9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5(0.322-4.895)</w:t>
            </w:r>
          </w:p>
        </w:tc>
      </w:tr>
      <w:tr w14:paraId="7A5CE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BD34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FCD1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C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87-1.045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F6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2(0.896-1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5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(0.877-1.066)</w:t>
            </w:r>
          </w:p>
        </w:tc>
      </w:tr>
      <w:tr w14:paraId="18360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EE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831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D52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A48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4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8BD9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00175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912E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2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8(2.442-9.35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9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7(1.75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984)</w:t>
            </w:r>
          </w:p>
        </w:tc>
      </w:tr>
      <w:tr w14:paraId="0F05C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869D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81DB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8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(0.933-1.041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8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(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8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C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85-1.015)</w:t>
            </w:r>
          </w:p>
        </w:tc>
      </w:tr>
      <w:tr w14:paraId="4787F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C0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8A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1BF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E3A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7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8785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EB2F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UW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D3FE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5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2A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8(0.588-53.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2(0.341-48.612)</w:t>
            </w:r>
          </w:p>
        </w:tc>
      </w:tr>
      <w:tr w14:paraId="7AD97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E497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B30E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(0.947-1.131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8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6(0.962-1.137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3(0.963-1.131)</w:t>
            </w:r>
          </w:p>
        </w:tc>
      </w:tr>
      <w:tr w14:paraId="42B25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EA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2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556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0A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3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170E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0CA31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NW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6150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31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A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8(1.205-7.217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7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1(0.676-5.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59A9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8312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C153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0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(0.983-1.015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E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87-1.012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F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(0.949-1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8631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80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058E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D1D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4E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5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2B60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DD5A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O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02D8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3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0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6(1.737-9.149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4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2(1.595-11.341)</w:t>
            </w:r>
          </w:p>
        </w:tc>
      </w:tr>
      <w:tr w14:paraId="06E51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CDCD3"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84C7F1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C3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(0.912-1.034)</w:t>
            </w:r>
          </w:p>
        </w:tc>
        <w:tc>
          <w:tcPr>
            <w:tcW w:w="27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1C0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(0.929-1.046)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6F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(0.901-1.046)</w:t>
            </w:r>
          </w:p>
        </w:tc>
      </w:tr>
    </w:tbl>
    <w:p w14:paraId="4CDAAA4D">
      <w:pPr>
        <w:adjustRightInd w:val="0"/>
        <w:snapToGrid w:val="0"/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Abbreviations: f-, first pregnancy; s-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ubsequent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pregnancy; GDM, gestational diabetes mellitus;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18"/>
          <w:szCs w:val="18"/>
        </w:rPr>
        <w:t>/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GDM history with recurrence;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GWG, gestational weight gain;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HDP, hypertensive disorders of pregnancy;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NBP, normal blood pressure; HDP, hypertensive disorders of pregnancy; YMA, young maternal age; AMA, advanced maternal age; SIPI, short interpregnancy interval;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 xml:space="preserve"> LIPI, long interpregnancy interval; UW, underweight; NW, normal weight; OB, overweight/obesity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>OR, odds ratio; CI, confidence interval. Model 1: Adjusted for GDM patterns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>-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GWG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>. Model 2: Adjusted for GDM patterns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, s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>-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GWG, L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>IPI, f-HDP, f-PTB, f-CS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, s-AMA, s-BMI categories, and s-parity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</w:rPr>
        <w:t>. Numbers with statistical significance were marked in bold.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 xml:space="preserve"> </w:t>
      </w:r>
    </w:p>
    <w:p w14:paraId="76A7A7DA">
      <w:pPr>
        <w:spacing w:beforeLines="0" w:afterLines="0"/>
        <w:rPr>
          <w:rFonts w:hint="default"/>
          <w:sz w:val="24"/>
          <w:szCs w:val="24"/>
          <w:highlight w:val="none"/>
        </w:rPr>
      </w:pPr>
    </w:p>
    <w:p w14:paraId="413AAA19">
      <w:pPr>
        <w:spacing w:beforeLines="0" w:afterLines="0"/>
        <w:rPr>
          <w:rFonts w:hint="default"/>
          <w:sz w:val="24"/>
          <w:szCs w:val="24"/>
        </w:rPr>
      </w:pPr>
    </w:p>
    <w:p w14:paraId="639DB1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16312F"/>
    <w:rsid w:val="028B1676"/>
    <w:rsid w:val="05CD222A"/>
    <w:rsid w:val="06940F6E"/>
    <w:rsid w:val="07AC21AA"/>
    <w:rsid w:val="08261EB7"/>
    <w:rsid w:val="0BC47C2C"/>
    <w:rsid w:val="109C2F25"/>
    <w:rsid w:val="110A4333"/>
    <w:rsid w:val="165D6905"/>
    <w:rsid w:val="16E64EFA"/>
    <w:rsid w:val="1AEB0081"/>
    <w:rsid w:val="21AD4F92"/>
    <w:rsid w:val="2215318C"/>
    <w:rsid w:val="222A65E3"/>
    <w:rsid w:val="22D33739"/>
    <w:rsid w:val="23B32608"/>
    <w:rsid w:val="24747FE9"/>
    <w:rsid w:val="292F0982"/>
    <w:rsid w:val="2C3A38C6"/>
    <w:rsid w:val="2CBF201D"/>
    <w:rsid w:val="2E9A689E"/>
    <w:rsid w:val="3D8C1AA8"/>
    <w:rsid w:val="45464C32"/>
    <w:rsid w:val="48174664"/>
    <w:rsid w:val="49FF7E55"/>
    <w:rsid w:val="4B46227C"/>
    <w:rsid w:val="4ED6600C"/>
    <w:rsid w:val="53890B0C"/>
    <w:rsid w:val="54336C17"/>
    <w:rsid w:val="5A3C2A4E"/>
    <w:rsid w:val="62CA3A18"/>
    <w:rsid w:val="64773405"/>
    <w:rsid w:val="68335162"/>
    <w:rsid w:val="6D191E43"/>
    <w:rsid w:val="6EC32CCC"/>
    <w:rsid w:val="70D63BEF"/>
    <w:rsid w:val="736F38F7"/>
    <w:rsid w:val="738E074A"/>
    <w:rsid w:val="76F854DD"/>
    <w:rsid w:val="79004B1D"/>
    <w:rsid w:val="79F04B91"/>
    <w:rsid w:val="7B587A97"/>
    <w:rsid w:val="7F39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2026</Characters>
  <Lines>0</Lines>
  <Paragraphs>0</Paragraphs>
  <TotalTime>0</TotalTime>
  <ScaleCrop>false</ScaleCrop>
  <LinksUpToDate>false</LinksUpToDate>
  <CharactersWithSpaces>21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3:03:00Z</dcterms:created>
  <dc:creator>大海</dc:creator>
  <cp:lastModifiedBy>大海</cp:lastModifiedBy>
  <dcterms:modified xsi:type="dcterms:W3CDTF">2026-03-05T11:4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605191DC3FD4580A1151928BCA36E83_11</vt:lpwstr>
  </property>
  <property fmtid="{D5CDD505-2E9C-101B-9397-08002B2CF9AE}" pid="4" name="KSOTemplateDocerSaveRecord">
    <vt:lpwstr>eyJoZGlkIjoiZmFjZGZlYjhiMTVlYzlkZDhkZDZhMjdlNzU4YTZiZGIiLCJ1c2VySWQiOiIzNDE0NzI5MDcifQ==</vt:lpwstr>
  </property>
</Properties>
</file>